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FE5" w:rsidRDefault="00990196" w:rsidP="00322FE5">
      <w:pPr>
        <w:pStyle w:val="Caption"/>
        <w:rPr>
          <w:rFonts w:cs="Arial"/>
          <w:sz w:val="16"/>
          <w:szCs w:val="16"/>
        </w:rPr>
      </w:pPr>
      <w:r>
        <w:t>S</w:t>
      </w:r>
      <w:r w:rsidR="00322FE5">
        <w:t>2</w:t>
      </w:r>
      <w:r>
        <w:t xml:space="preserve"> Table</w:t>
      </w:r>
      <w:r w:rsidR="00322FE5">
        <w:t xml:space="preserve"> Code</w:t>
      </w:r>
      <w:r w:rsidR="001B6016">
        <w:t xml:space="preserve"> </w:t>
      </w:r>
      <w:r w:rsidR="00322FE5">
        <w:t>lists</w:t>
      </w:r>
      <w:r>
        <w:t xml:space="preserve"> for social factors</w:t>
      </w:r>
    </w:p>
    <w:p w:rsidR="007F213C" w:rsidRPr="00322FE5" w:rsidRDefault="007F213C" w:rsidP="00322FE5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  <w:lang w:val="en-US"/>
        </w:rPr>
      </w:pPr>
      <w:proofErr w:type="spellStart"/>
      <w:r w:rsidRPr="00322FE5">
        <w:rPr>
          <w:rFonts w:ascii="Arial" w:hAnsi="Arial" w:cs="Arial"/>
          <w:sz w:val="16"/>
          <w:szCs w:val="16"/>
          <w:lang w:val="en-US"/>
        </w:rPr>
        <w:t>Codelist</w:t>
      </w:r>
      <w:proofErr w:type="spellEnd"/>
      <w:r w:rsidRPr="00322FE5">
        <w:rPr>
          <w:rFonts w:ascii="Arial" w:hAnsi="Arial" w:cs="Arial"/>
          <w:sz w:val="16"/>
          <w:szCs w:val="16"/>
          <w:lang w:val="en-US"/>
        </w:rPr>
        <w:t xml:space="preserve"> for Clinical Practice Research Datalink</w:t>
      </w:r>
    </w:p>
    <w:p w:rsidR="007F213C" w:rsidRPr="007F213C" w:rsidRDefault="007F213C" w:rsidP="007F213C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5902"/>
      </w:tblGrid>
      <w:tr w:rsidR="007F213C" w:rsidRPr="00DF4051" w:rsidTr="00116C97">
        <w:trPr>
          <w:tblHeader/>
        </w:trPr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116C97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116C97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116C97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M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eath of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2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conflic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72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stres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3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30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 proceeding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5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breakdow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2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2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had vasectom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4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2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4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2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disharmon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8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2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Remarr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9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eparat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15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3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 proceedings pending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11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P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Girlfriend relationship problem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2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N56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attered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9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W9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ingle parent famil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48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D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Violent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5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2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discor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71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6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unwell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98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r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0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eparat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31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5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53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P0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oyfriend relationship problem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56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74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counselling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92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3.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left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05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3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left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05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0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P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Relationship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741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2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Newly w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786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riag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47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L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pregna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11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X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New relationship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5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V61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V]Marital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61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ouse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91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3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33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3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Alcoholic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110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1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ingle - unmarr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12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MG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eath of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207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U141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d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232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U14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eath of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00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2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No partner at pres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02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G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left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11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H.15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ooks after chronically sick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31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ladjustment to married l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40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3.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alcoholic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52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C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77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3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committed infidelit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82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1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sabled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595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5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returned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626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6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Unmarried par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631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G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mmon-law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634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C81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 xml:space="preserve">Artificial </w:t>
            </w:r>
            <w:proofErr w:type="spellStart"/>
            <w:r w:rsidRPr="00116C97">
              <w:rPr>
                <w:rFonts w:ascii="Arial" w:hAnsi="Arial" w:cs="Arial"/>
                <w:sz w:val="14"/>
                <w:szCs w:val="14"/>
              </w:rPr>
              <w:t>insemin</w:t>
            </w:r>
            <w:proofErr w:type="spellEnd"/>
            <w:r w:rsidRPr="00116C97">
              <w:rPr>
                <w:rFonts w:ascii="Arial" w:hAnsi="Arial" w:cs="Arial"/>
                <w:sz w:val="14"/>
                <w:szCs w:val="14"/>
              </w:rPr>
              <w:t xml:space="preserve"> by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655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H.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ooks after chronically sick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753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L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aliv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780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MH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d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07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6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ingle par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14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H.16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ooks after chronically sick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21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M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egal problem with separat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31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M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egal problem with divorc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053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Affair end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134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C9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reassur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143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3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committed adulter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186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L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ealth of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192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4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even year itch - marital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233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6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as infirm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290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JK.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ship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293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24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sterilis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38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FD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cannot care for pati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40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0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Affair start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44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2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Affair unsatisfactor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50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N564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attered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51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T114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unable to cop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85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V610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V]Divorc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397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L2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well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405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G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roken with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lastRenderedPageBreak/>
              <w:t>2476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71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 in pris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509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MI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eath of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514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W90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ingle parent family - moth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545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D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omeless single pers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550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6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habiting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738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3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eparated from cohabite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743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0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over take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757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E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Engag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844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MF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eath of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848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U3N0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X]Other maltreatment syndromes, by spouse or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954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5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reconciliat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2954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ital troubl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059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V265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V]Artificial insemination from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095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213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Row with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149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H7I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Refer to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167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d couple sharing h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24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7M.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Informing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298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F8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cooks foo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00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.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pension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00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.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Occupation of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15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ouse 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318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D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unemploy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477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Extra-marital problem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607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.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Occupation of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633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ZLB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een by marriage guidance counsello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694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7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dying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711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U3M0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X]Neglect and abandonment, by spouse or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726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ingl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75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Z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Extra-marital problems NO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832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5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habitee return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929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..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Occupation of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947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NA8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habitee made appointm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965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committed adulter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3987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314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Oil rig wives syndr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049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F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roken engagem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086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.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benefit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120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L12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is handicapp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32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3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unsympathetic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38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H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mmon-law 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39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7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oyfriend arrest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39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72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arrest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40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3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 committed adultery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40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WE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works away from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242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3.14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habitee left hom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500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AZ5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Fertility problems in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501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pens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741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stops work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4966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AZ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Low sperm count in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014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W70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rime against 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048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Y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First relationship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409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1Z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Occupation of spouse NO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481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43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inattentiv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617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HV012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istress take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981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d3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Husban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5982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d32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f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072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18j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is informal car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082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Z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benefits NO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29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A85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Breast lump detected by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50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.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allowances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311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276.11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 haemophiliac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809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74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Girlfriend arrest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8837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S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Married/civil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1652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7E0A3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Intrauterine insemination superovulation partner sperm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4044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V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ed/surviving civil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4917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r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pregna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5101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d30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Spous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685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T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Divorced/person whose civil partnership has been dissolv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707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127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had tubal ligat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813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d3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habite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861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5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ar widows pension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881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Q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Widows allowance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99328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1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begins work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0785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68b9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C97">
              <w:rPr>
                <w:rFonts w:ascii="Arial" w:hAnsi="Arial" w:cs="Arial"/>
                <w:sz w:val="14"/>
                <w:szCs w:val="14"/>
              </w:rPr>
              <w:t>Anten</w:t>
            </w:r>
            <w:proofErr w:type="spellEnd"/>
            <w:r w:rsidRPr="00116C97">
              <w:rPr>
                <w:rFonts w:ascii="Arial" w:hAnsi="Arial" w:cs="Arial"/>
                <w:sz w:val="14"/>
                <w:szCs w:val="14"/>
              </w:rPr>
              <w:t xml:space="preserve"> screen, partner tested and no genetic risk identified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1900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4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works after retirement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241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b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in relationship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4879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3e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Common law partnership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4936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U3P0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[X]Maltreatment, by spouse or partner</w:t>
            </w:r>
          </w:p>
        </w:tc>
      </w:tr>
      <w:tr w:rsidR="007F213C" w:rsidRPr="00DF4051" w:rsidTr="00116C97">
        <w:tc>
          <w:tcPr>
            <w:tcW w:w="1271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09323</w:t>
            </w:r>
          </w:p>
        </w:tc>
        <w:tc>
          <w:tcPr>
            <w:tcW w:w="1843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13I3.00</w:t>
            </w:r>
          </w:p>
        </w:tc>
        <w:tc>
          <w:tcPr>
            <w:tcW w:w="5902" w:type="dxa"/>
          </w:tcPr>
          <w:p w:rsidR="007F213C" w:rsidRPr="00116C97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116C97">
              <w:rPr>
                <w:rFonts w:ascii="Arial" w:hAnsi="Arial" w:cs="Arial"/>
                <w:sz w:val="14"/>
                <w:szCs w:val="14"/>
              </w:rPr>
              <w:t>Partner retires</w:t>
            </w:r>
          </w:p>
        </w:tc>
      </w:tr>
    </w:tbl>
    <w:p w:rsidR="007F213C" w:rsidRPr="00DF4051" w:rsidRDefault="007F213C" w:rsidP="007F213C">
      <w:pPr>
        <w:pStyle w:val="ListParagraph"/>
        <w:ind w:left="1080"/>
        <w:rPr>
          <w:lang w:val="en-US"/>
        </w:rPr>
      </w:pPr>
    </w:p>
    <w:p w:rsidR="007F213C" w:rsidRPr="007F213C" w:rsidRDefault="007F213C" w:rsidP="007F213C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lastRenderedPageBreak/>
        <w:t>Cohabit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985"/>
        <w:gridCol w:w="5811"/>
      </w:tblGrid>
      <w:tr w:rsidR="007F213C" w:rsidRPr="00CF66B3" w:rsidTr="00116C97">
        <w:trPr>
          <w:tblHeader/>
        </w:trPr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CF66B3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CF66B3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CF66B3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2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conflic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72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stres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5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1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breakdown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4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problem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4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2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disharmon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8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2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Remarri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32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N563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Battered 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39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W9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ingle parent famil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48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D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Violent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55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2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discor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71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L6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unwell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98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2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ri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56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674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counselling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92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3.13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left h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505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3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usband left h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741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2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Newly w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786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riag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847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L1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pregna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55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ZV611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[V]Marital problem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61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ouse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033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L3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Alcoholic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110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1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ingle - unmarri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00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6123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No partner at prese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11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H.15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Looks after chronically sick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31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3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ladjustment to married l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40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L3.13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usband alcoholic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777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3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committed infidelit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82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L1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Disabled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595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5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returned h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626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6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Unmarried pare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631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G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mmon-law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634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8C81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 xml:space="preserve">Artificial </w:t>
            </w:r>
            <w:proofErr w:type="spellStart"/>
            <w:r w:rsidRPr="00CF66B3">
              <w:rPr>
                <w:rFonts w:ascii="Arial" w:hAnsi="Arial" w:cs="Arial"/>
                <w:sz w:val="14"/>
                <w:szCs w:val="14"/>
              </w:rPr>
              <w:t>insemin</w:t>
            </w:r>
            <w:proofErr w:type="spellEnd"/>
            <w:r w:rsidRPr="00CF66B3">
              <w:rPr>
                <w:rFonts w:ascii="Arial" w:hAnsi="Arial" w:cs="Arial"/>
                <w:sz w:val="14"/>
                <w:szCs w:val="14"/>
              </w:rPr>
              <w:t xml:space="preserve"> by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655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H.13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Looks after chronically sick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753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L3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aliv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007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6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ingle pare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014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H.16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Looks after chronically sick 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1346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8C92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reassur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143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313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usband committed adulter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186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L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ealth of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192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4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even year itch - marital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338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FD1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cannot care for patie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350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N564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Battered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351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T114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unable to cop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397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L2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well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476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71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usband in prison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514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W90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ingle parent family - mother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545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D2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omeless single person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550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6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habiting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738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3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eparated from cohabite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954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5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reconciliation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2954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ital troubl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0597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ZV265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[V]Artificial insemination from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095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213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Row with 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167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Divorced couple sharing h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298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F8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cooks foo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300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.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Occupation of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315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2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ouse 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477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Extra-marital problem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6077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.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Occupation of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633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ZLB4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een by marriage guidance counsellor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711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U3M0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[X]Neglect and abandonment, by spouse or partner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726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ingl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755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Z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Extra-marital problems NO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8325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5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habitee return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929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..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Occupation of 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9474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NA8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habitee made appointment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965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3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committed adulter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3987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314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Oil rig wives syndr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120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L12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is handicapp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32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3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unsympathetic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386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H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mmon-law 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39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I72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arreste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40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V3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 committed adultery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402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WE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works away from h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4242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3.14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habitee left hom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5014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W70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rime against 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54096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1Z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Occupation of spouse NOS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54816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H4312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inattentiv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lastRenderedPageBreak/>
              <w:t>59817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d31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Husband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5982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d32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Wif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6072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18j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Partner is informal carer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63118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276.11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 haemophiliac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88373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S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Married/civil partner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5101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d30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Spous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8130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9d33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habitee</w:t>
            </w:r>
          </w:p>
        </w:tc>
      </w:tr>
      <w:tr w:rsidR="007F213C" w:rsidRPr="00CF66B3" w:rsidTr="00116C97">
        <w:tc>
          <w:tcPr>
            <w:tcW w:w="127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04879</w:t>
            </w:r>
          </w:p>
        </w:tc>
        <w:tc>
          <w:tcPr>
            <w:tcW w:w="1985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133e.00</w:t>
            </w:r>
          </w:p>
        </w:tc>
        <w:tc>
          <w:tcPr>
            <w:tcW w:w="5811" w:type="dxa"/>
          </w:tcPr>
          <w:p w:rsidR="007F213C" w:rsidRPr="00CF66B3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CF66B3">
              <w:rPr>
                <w:rFonts w:ascii="Arial" w:hAnsi="Arial" w:cs="Arial"/>
                <w:sz w:val="14"/>
                <w:szCs w:val="14"/>
              </w:rPr>
              <w:t>Common law partnership</w:t>
            </w:r>
          </w:p>
        </w:tc>
      </w:tr>
    </w:tbl>
    <w:p w:rsidR="007F213C" w:rsidRDefault="007F213C" w:rsidP="007F213C">
      <w:pPr>
        <w:pStyle w:val="ListParagraph"/>
        <w:ind w:left="1080"/>
        <w:rPr>
          <w:lang w:val="en-US"/>
        </w:rPr>
      </w:pPr>
    </w:p>
    <w:p w:rsidR="007F213C" w:rsidRPr="007F213C" w:rsidRDefault="007F213C" w:rsidP="007F213C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Living arrangement: living al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5760"/>
      </w:tblGrid>
      <w:tr w:rsidR="007F213C" w:rsidRPr="00696A40" w:rsidTr="00116C97">
        <w:trPr>
          <w:tblHeader/>
        </w:trPr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96A40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985" w:type="dxa"/>
          </w:tcPr>
          <w:p w:rsidR="007F213C" w:rsidRPr="0071265B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1265B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760" w:type="dxa"/>
          </w:tcPr>
          <w:p w:rsidR="007F213C" w:rsidRPr="00AC2CE5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C2CE5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6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T115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Domestic problem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12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Q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In pris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65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T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Stress at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56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.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les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95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B1K.12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150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2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daught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279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6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fa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280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childre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35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1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6A40">
              <w:rPr>
                <w:rFonts w:ascii="Arial" w:hAnsi="Arial" w:cs="Arial"/>
                <w:sz w:val="14"/>
                <w:szCs w:val="14"/>
              </w:rPr>
              <w:t>Independant</w:t>
            </w:r>
            <w:proofErr w:type="spellEnd"/>
            <w:r w:rsidRPr="00696A40">
              <w:rPr>
                <w:rFonts w:ascii="Arial" w:hAnsi="Arial" w:cs="Arial"/>
                <w:sz w:val="14"/>
                <w:szCs w:val="14"/>
              </w:rPr>
              <w:t xml:space="preserve"> housing, not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35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2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lone - help availabl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35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3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lone -no help availabl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35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H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relative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541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73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 xml:space="preserve">Lives in a </w:t>
            </w:r>
            <w:proofErr w:type="spellStart"/>
            <w:r w:rsidRPr="00696A40">
              <w:rPr>
                <w:rFonts w:ascii="Arial" w:hAnsi="Arial" w:cs="Arial"/>
                <w:sz w:val="14"/>
                <w:szCs w:val="14"/>
              </w:rPr>
              <w:t>childrens</w:t>
            </w:r>
            <w:proofErr w:type="spellEnd"/>
            <w:r w:rsidRPr="00696A40">
              <w:rPr>
                <w:rFonts w:ascii="Arial" w:hAnsi="Arial" w:cs="Arial"/>
                <w:sz w:val="14"/>
                <w:szCs w:val="14"/>
              </w:rPr>
              <w:t xml:space="preserve">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5691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3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lone needs housekeep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570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JS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Works away from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584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7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welfare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727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H0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Elderly relative lives with famil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961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J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Independent housing, lives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015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T113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 unsettle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140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74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Admitted to a children's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224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.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233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L6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as infirm partn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250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3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s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357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D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No carers, though not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516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1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545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2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less single pers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571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8He1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Referral to intermediate care - community rehabilitat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617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8He0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Referral to intermediate care - hospital at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2844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5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mo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020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V606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[V]Boarding school resid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096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E6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Overcrowded in hous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138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8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ong stay hospital inpati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167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Divorced couple sharing hous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275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3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Tramp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277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1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less famil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288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8He.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Referral to intermediate car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300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11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mak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399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W632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Staying with car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450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L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ing rough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641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V603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[V]Person living alo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673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37C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Provision of special residential school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680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famil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694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L7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Partner dying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3696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4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parent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082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7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grandparent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138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5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Vagra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253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26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Number of dependants in househol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265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5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compan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339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8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grandfa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3911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39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grandmo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757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W63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ing with car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7591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S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ong stay hospital inpati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4913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V63212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[V]Delayed discharge - nursing home vacancy awaite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0111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H.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Cares for mentally handicapped depend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020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8O0A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Provision of special residential school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0994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HH.18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ooks after physically handicapped depend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119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2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friend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268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6992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Prison medical examinat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334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..12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W - Lives with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527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7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communit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743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2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frien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933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T776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Place of occurrence of accident or poisoning, pris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5952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3.12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Vagabon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6138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b1C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spice - independen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6654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EA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Multiple occupanc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6711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k6.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less - enhanced services administrat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6718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M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Sleeping in night shelt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lastRenderedPageBreak/>
              <w:t>6800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V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welfare hom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70021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6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as compan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7133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0A82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Compani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7166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72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boarding school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7317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LG6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Discharge to long stay hospital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8639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FY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children's unit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054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4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lodg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4886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l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Subject to interim supervision order under Children Act 1989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555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73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commun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588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t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grandmo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6605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k60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Homeless - enhanced service completed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7138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s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grandfath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9907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V60011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[V]Hobo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140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Zr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immunocompromised person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158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b0t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Children's home visit not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3510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V60014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[V]Tramp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355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ZU37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in a school community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496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D8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ength of time homeles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6972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Z0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adoptive parent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739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Ngr.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Under care of homeless advocacy service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773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Z2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biological parents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7809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918F2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carer</w:t>
            </w:r>
          </w:p>
        </w:tc>
      </w:tr>
      <w:tr w:rsidR="007F213C" w:rsidRPr="00696A40" w:rsidTr="00116C97">
        <w:tc>
          <w:tcPr>
            <w:tcW w:w="1271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09673</w:t>
            </w:r>
          </w:p>
        </w:tc>
        <w:tc>
          <w:tcPr>
            <w:tcW w:w="1985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13IZ100</w:t>
            </w:r>
          </w:p>
        </w:tc>
        <w:tc>
          <w:tcPr>
            <w:tcW w:w="5760" w:type="dxa"/>
          </w:tcPr>
          <w:p w:rsidR="007F213C" w:rsidRPr="00696A40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96A40">
              <w:rPr>
                <w:rFonts w:ascii="Arial" w:hAnsi="Arial" w:cs="Arial"/>
                <w:sz w:val="14"/>
                <w:szCs w:val="14"/>
              </w:rPr>
              <w:t>Lives with biological parent and step parent</w:t>
            </w:r>
          </w:p>
        </w:tc>
      </w:tr>
    </w:tbl>
    <w:p w:rsidR="007F213C" w:rsidRPr="00A97864" w:rsidRDefault="007F213C" w:rsidP="007F213C">
      <w:pPr>
        <w:pStyle w:val="ListParagraph"/>
        <w:ind w:left="1080"/>
        <w:rPr>
          <w:lang w:val="en-US"/>
        </w:rPr>
      </w:pPr>
    </w:p>
    <w:p w:rsidR="007F213C" w:rsidRPr="007F213C" w:rsidRDefault="007F213C" w:rsidP="007F213C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5760"/>
      </w:tblGrid>
      <w:tr w:rsidR="007F213C" w:rsidRPr="006F6DE1" w:rsidTr="00116C97">
        <w:trPr>
          <w:tblHeader/>
        </w:trPr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12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HQ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In pris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56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.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les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85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9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atient died at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85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F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warden sup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93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atient died in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10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F.12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old people's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6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G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12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own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99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141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7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n old peoples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150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daught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194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Warden attende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279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6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fa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280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childre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5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dependan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housing, not alon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5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3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alone -no help availabl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5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H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relative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5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6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rsing/other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6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4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warden controlled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56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70317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Old age home admission medica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56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alone needs housekeep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570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JS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Works away from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584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7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welfare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727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H0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Elderly relative lives with famil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82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E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use in poor repai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96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J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Independent housing, lives alon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128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5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Resident in part III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io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250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3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s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49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06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Institution resid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75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D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Owner-occupi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81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8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use rented from counci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81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177C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Residential car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82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177F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rsing home car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9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A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use rented-private landlor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495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K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residential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514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Houseowne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- no mortgag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545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2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less single pers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617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He0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Referral to intermediate care - hospital at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672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B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in lodging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681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9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Patient died in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.inst.NOS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736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5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Part III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io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arrange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742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5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art III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793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HE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elayed discharge to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796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7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84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5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mo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2877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07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Sheltered housing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020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06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Boarding school resid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080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40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Resident in sheltered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13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8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ong stay hospital inpati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167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vorced couple sharing hous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195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9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in hoste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lastRenderedPageBreak/>
              <w:t>324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EH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Harrassmen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landlor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27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3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ramp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277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less famil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300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11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mak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31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12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use husban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399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W63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taying with car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450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L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rough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479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9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Living in sheltered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504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5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sheltered housing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517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E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warden sup fla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518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D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een in warden sup hous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527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H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Seen in Elderl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Mentaly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firm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571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A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in B&amp;B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609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5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Part 3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io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673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37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rovision of special residential schoo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680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famil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690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5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warden controlled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696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4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parent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782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95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Victim of volcanic eruption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931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92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Patient died in part 3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>.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396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7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Houseowne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with mortgag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082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7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grandparent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118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C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bedsi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138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5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Vagra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198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9Z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Exam. for institution NO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21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3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residential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253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2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mber of dependants in househol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265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5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compan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305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G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quatt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339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8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grandfa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370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70H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Examination for admission to residential institution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391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39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grandmo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391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4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private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40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9.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Examination for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565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70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lace of occurrence of accident/poisoning, residential hous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622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77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lace of occurrence of accident/poisoning, old people's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630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z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Unspecified fall, occurrence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658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9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use rented from housing ass.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664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79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Other residential care homes managed by local authorit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757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W6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with car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75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S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ong stay hospital inpati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760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77.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lace of accident or poisoning,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76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y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Other boarder in health-care facilit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854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private residential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873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98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Victim of flood, occurrence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880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0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Hit struck kick twist bit/scratch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n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pers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893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5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Bitten/struck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mamma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913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3212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Delayed discharge - nursing home vacancy awaite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92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1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same level from slip trip +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tumb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4968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X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care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020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O0A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rovision of special residential schoo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079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1F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Seen in Part 3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io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119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2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friend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149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in bedsitt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185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4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whle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carried/supported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person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224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Q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on council sit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246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A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on + from stair + step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ce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268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92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rison medical examin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288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9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t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sharp obje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314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177D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ocal authority residential car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360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A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Contc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w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pla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thorn+spine+sharp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leav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426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F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blunt obje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473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EC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lum housing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49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5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part III accommod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527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7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communit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632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K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bodily forc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ia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u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696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77z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Accident/poisoning occurred in residential institution NO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743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2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frien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933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77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lace of occurrence of accident or poisoning, pris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952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3.12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Vagabon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95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T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n old peoples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596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9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Geriatric home admission exam.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040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2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t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drowning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ubmers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068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A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t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blunt obje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13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1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spice - independ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252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z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unspecified mean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u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44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1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t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hangng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trangul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uffoc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544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P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on private sit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612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51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Part 3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ccomodatio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arrange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659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52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Exposure to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unspecif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electric curr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lastRenderedPageBreak/>
              <w:t>6665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8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Bitten/struck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crocodil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lligat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692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8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volv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other furnitur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u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711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k6.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less - enhanced services administra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718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M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leeping in night shelt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758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4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ifl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'gu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lrg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fr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disc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790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5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volvng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wheelchair occurrence residentia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793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G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Illega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tennan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800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V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welfare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02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3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part III residential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6976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Fall involving bed occurrence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002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as compan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08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W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ing in temporary housing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166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7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boarding schoo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2474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J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Other fall on same level,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ce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271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4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halation of gastric content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283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FR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on unofficial sit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308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0Y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rsing home visit not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310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L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Sexual assault by bodily forc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317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LG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Discharge to long stay hospital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7332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1P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788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y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Int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pecif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mean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054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lodg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194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1Q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Foreign body enter into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th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eye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natrl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rif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226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97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Victim of cataclysmic storm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231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y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pecif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mean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383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2C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elf harm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jump/lying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bef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mov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bje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386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1H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Explosn+ruptu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of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pressr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tyre pipe/hos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399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0i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Residential home visit not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07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O24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rovision of continuing care in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555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73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commun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566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1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Conta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w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knife sword/dagger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588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It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grandmo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660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k60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less - enhanced service completed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666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12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trikng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against/struck by other obje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713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Is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grandfath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775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7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Sofa surfer - person of no fixed abod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09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2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Crush push/step on by crowd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hum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stampede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1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F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Fall from cliff, occurrence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12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93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Victim of lightning,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14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7A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Other residential care home man voluntary/private agent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4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5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Expo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unspecif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type of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adiat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59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14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Contact with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lifting+transmiss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dev NEC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990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00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Hobo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0246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u57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Other boarder in health care facilit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038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2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pesticides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07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0D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Fall from out of/thro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buildng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struc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100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FR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me visit request by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107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49D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Patient died in care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140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Zr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immunocompromised pers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223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M270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Nursing home acquired pressure ulc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249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8Ht.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Admission to nursing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3138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3E1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Assault by sharp obje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32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b70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Client's or patient's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3461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3c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Hospital at home patien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3510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V60014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V]Tramp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355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ZU37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a school community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496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8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ength of time homeles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506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7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Bitt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/stung by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nve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ct+o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nve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arthrop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602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KD.11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own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6285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26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 xml:space="preserve">[X]Conta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wth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marine animal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urrn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in residen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u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697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IZ0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adoptive parent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07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44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hal+inges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food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caus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bst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p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tract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occ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resid</w:t>
            </w:r>
            <w:proofErr w:type="spellEnd"/>
            <w:r w:rsidRPr="006F6D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F6DE1">
              <w:rPr>
                <w:rFonts w:ascii="Arial" w:hAnsi="Arial" w:cs="Arial"/>
                <w:sz w:val="14"/>
                <w:szCs w:val="14"/>
              </w:rPr>
              <w:t>instit'n</w:t>
            </w:r>
            <w:proofErr w:type="spellEnd"/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39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gr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nder care of homeless advocacy servic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73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IZ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biological parents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75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NFW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Care home visi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809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918F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carer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792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U1B4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[X]Lack of water, occurrence in residential institution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8702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D6.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in squat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9437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TD172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Accident due to fall from burning convalescent home</w:t>
            </w:r>
          </w:p>
        </w:tc>
      </w:tr>
      <w:tr w:rsidR="007F213C" w:rsidRPr="006F6DE1" w:rsidTr="00116C97">
        <w:tc>
          <w:tcPr>
            <w:tcW w:w="1271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09673</w:t>
            </w:r>
          </w:p>
        </w:tc>
        <w:tc>
          <w:tcPr>
            <w:tcW w:w="1985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13IZ100</w:t>
            </w:r>
          </w:p>
        </w:tc>
        <w:tc>
          <w:tcPr>
            <w:tcW w:w="5760" w:type="dxa"/>
          </w:tcPr>
          <w:p w:rsidR="007F213C" w:rsidRPr="006F6DE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6F6DE1">
              <w:rPr>
                <w:rFonts w:ascii="Arial" w:hAnsi="Arial" w:cs="Arial"/>
                <w:sz w:val="14"/>
                <w:szCs w:val="14"/>
              </w:rPr>
              <w:t>Lives with biological parent and step parent</w:t>
            </w:r>
          </w:p>
        </w:tc>
      </w:tr>
    </w:tbl>
    <w:p w:rsidR="007F213C" w:rsidRDefault="007F213C" w:rsidP="007F213C">
      <w:pPr>
        <w:pStyle w:val="ListParagraph"/>
        <w:ind w:left="1080"/>
        <w:rPr>
          <w:lang w:val="en-US"/>
        </w:rPr>
      </w:pPr>
    </w:p>
    <w:p w:rsidR="007F213C" w:rsidRPr="007F213C" w:rsidRDefault="007F213C" w:rsidP="007F213C">
      <w:pPr>
        <w:pStyle w:val="ListParagraph"/>
        <w:ind w:left="1080"/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v) Reli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5670"/>
      </w:tblGrid>
      <w:tr w:rsidR="007F213C" w:rsidRPr="007A7321" w:rsidTr="00116C97">
        <w:trPr>
          <w:tblHeader/>
        </w:trPr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985" w:type="dxa"/>
          </w:tcPr>
          <w:p w:rsidR="007F213C" w:rsidRPr="0062735B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2735B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670" w:type="dxa"/>
          </w:tcPr>
          <w:p w:rsidR="007F213C" w:rsidRPr="00DC684D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C684D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05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7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Jehovah's Witnes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247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5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Jewish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262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Y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piritu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268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8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Hindu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955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D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eligion, none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lastRenderedPageBreak/>
              <w:t>2426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urch of England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426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2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oman Cathol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427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S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Buddh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429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B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ikh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434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9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Islam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466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A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559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F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Bapt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599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9.1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uslim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2995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6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ristian Scient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3104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J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urch of Scotland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3158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N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lymouth Brethre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3970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M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ociety of Friend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3975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G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ethod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3983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4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the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606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iF6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Jewish - ethnic category 2001 </w:t>
            </w:r>
            <w:r>
              <w:rPr>
                <w:rFonts w:ascii="Arial" w:hAnsi="Arial" w:cs="Arial"/>
                <w:sz w:val="14"/>
                <w:szCs w:val="14"/>
              </w:rPr>
              <w:t>Censu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09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iF7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Muslim - ethnic category 2001 </w:t>
            </w:r>
            <w:r>
              <w:rPr>
                <w:rFonts w:ascii="Arial" w:hAnsi="Arial" w:cs="Arial"/>
                <w:sz w:val="14"/>
                <w:szCs w:val="14"/>
              </w:rPr>
              <w:t>Censu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32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W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alvation Army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5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K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entecostal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6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L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Evangelical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6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C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ixed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6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P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gnost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7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1.1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nglic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7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I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resbyter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9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d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Orthodox 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799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V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Jainism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800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H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United Reform Church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4965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iF8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Sikh - ethnic category 2001 </w:t>
            </w:r>
            <w:r>
              <w:rPr>
                <w:rFonts w:ascii="Arial" w:hAnsi="Arial" w:cs="Arial"/>
                <w:sz w:val="14"/>
                <w:szCs w:val="14"/>
              </w:rPr>
              <w:t>Censu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5022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T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astafar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5220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O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ristadelph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5612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iF5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Hindu - ethnic category 2001 </w:t>
            </w:r>
            <w:r>
              <w:rPr>
                <w:rFonts w:ascii="Arial" w:hAnsi="Arial" w:cs="Arial"/>
                <w:sz w:val="14"/>
                <w:szCs w:val="14"/>
              </w:rPr>
              <w:t>Censu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5775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3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Nonconform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5866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91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Sunni </w:t>
            </w: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muslim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6387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iF4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Buddhist - ethnic category 2001 </w:t>
            </w:r>
            <w:r>
              <w:rPr>
                <w:rFonts w:ascii="Arial" w:hAnsi="Arial" w:cs="Arial"/>
                <w:sz w:val="14"/>
                <w:szCs w:val="14"/>
              </w:rPr>
              <w:t>Censu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6404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90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Shiite </w:t>
            </w: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muslim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6405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b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ag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6405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c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orm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6405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a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oravian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222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X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Eastern Cathol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9973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A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rotestan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12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p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urch of England, follower of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43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2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rmenian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43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H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Follower of Goddess tradit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49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X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ennonite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52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J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urch of Scotland, follower of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52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c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eventh Day Advent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53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6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cottish Episcopal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71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Q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ure Land Buddh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79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C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French Protestan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86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l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frican religion, follower of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095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m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Yoruba, follower of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11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G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Luther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11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B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ncestral worship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14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z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New age practitioner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38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i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Orthodox Jew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65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i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Baha'i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82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5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Ukrainian Cathol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83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P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Zen Buddh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85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3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Greek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190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8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Black mag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12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x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Native American religion, follower of religio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12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9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atholic: non Roman Catholic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23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i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Judaic 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25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v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Radha</w:t>
            </w:r>
            <w:proofErr w:type="spellEnd"/>
            <w:r w:rsidRPr="007A73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Soami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45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E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Follower of United Reformed Church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49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D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Wicc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64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e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hinto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69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y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omanian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90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F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Quaker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95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a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Sanatana</w:t>
            </w:r>
            <w:proofErr w:type="spellEnd"/>
            <w:r w:rsidRPr="007A7321">
              <w:rPr>
                <w:rFonts w:ascii="Arial" w:hAnsi="Arial" w:cs="Arial"/>
                <w:sz w:val="14"/>
                <w:szCs w:val="14"/>
              </w:rPr>
              <w:t xml:space="preserve"> Dharma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299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d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hakti Hindu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06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j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Druze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22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t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Satan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37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5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Chondogyo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69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s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ussian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74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H.1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Goddess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84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3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Human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392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D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Free Church of Scotland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411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1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Bulgarian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432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v.1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Sant</w:t>
            </w:r>
            <w:proofErr w:type="spellEnd"/>
            <w:r w:rsidRPr="007A7321">
              <w:rPr>
                <w:rFonts w:ascii="Arial" w:hAnsi="Arial" w:cs="Arial"/>
                <w:sz w:val="14"/>
                <w:szCs w:val="14"/>
              </w:rPr>
              <w:t xml:space="preserve"> Ma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472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H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ongregation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lastRenderedPageBreak/>
              <w:t>10473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l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shkenazi Jew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4893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l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ristian Existenti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496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e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Smarta</w:t>
            </w:r>
            <w:proofErr w:type="spellEnd"/>
            <w:r w:rsidRPr="007A7321">
              <w:rPr>
                <w:rFonts w:ascii="Arial" w:hAnsi="Arial" w:cs="Arial"/>
                <w:sz w:val="14"/>
                <w:szCs w:val="14"/>
              </w:rPr>
              <w:t xml:space="preserve"> Hindu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512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w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Panthe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540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4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De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551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F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Occult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554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1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Kabb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587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q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Tao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6119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p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Unitarian Univers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679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t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Ethiopian Orthodox </w:t>
            </w: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Tewahedo</w:t>
            </w:r>
            <w:proofErr w:type="spellEnd"/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17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Z.11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astafar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288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h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essianic Jew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63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P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eformed 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81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v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Ukrainian Orthodox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87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G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Heathe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7962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h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Reform Jew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01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5k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Ahmadi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014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m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eltic 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01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j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ristian Spiritual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066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Z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Free Church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225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C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Zoroastr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497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g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 xml:space="preserve">Arya </w:t>
            </w:r>
            <w:proofErr w:type="spellStart"/>
            <w:r w:rsidRPr="007A7321">
              <w:rPr>
                <w:rFonts w:ascii="Arial" w:hAnsi="Arial" w:cs="Arial"/>
                <w:sz w:val="14"/>
                <w:szCs w:val="14"/>
              </w:rPr>
              <w:t>Samaj</w:t>
            </w:r>
            <w:proofErr w:type="spellEnd"/>
            <w:r w:rsidRPr="007A7321">
              <w:rPr>
                <w:rFonts w:ascii="Arial" w:hAnsi="Arial" w:cs="Arial"/>
                <w:sz w:val="14"/>
                <w:szCs w:val="14"/>
              </w:rPr>
              <w:t xml:space="preserve"> Hindu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8571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n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eltic Orthodox Christian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908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yN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Mahayana Buddhist</w:t>
            </w:r>
          </w:p>
        </w:tc>
      </w:tr>
      <w:tr w:rsidR="007F213C" w:rsidRPr="007A7321" w:rsidTr="00116C97">
        <w:tc>
          <w:tcPr>
            <w:tcW w:w="1271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09590</w:t>
            </w:r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13z8.00</w:t>
            </w:r>
          </w:p>
        </w:tc>
        <w:tc>
          <w:tcPr>
            <w:tcW w:w="5670" w:type="dxa"/>
          </w:tcPr>
          <w:p w:rsidR="007F213C" w:rsidRPr="007A7321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A7321">
              <w:rPr>
                <w:rFonts w:ascii="Arial" w:hAnsi="Arial" w:cs="Arial"/>
                <w:sz w:val="14"/>
                <w:szCs w:val="14"/>
              </w:rPr>
              <w:t>Church in Wales</w:t>
            </w:r>
          </w:p>
        </w:tc>
      </w:tr>
    </w:tbl>
    <w:p w:rsidR="007F213C" w:rsidRDefault="007F213C" w:rsidP="007F213C">
      <w:pPr>
        <w:pStyle w:val="ListParagraph"/>
        <w:ind w:left="1080"/>
        <w:rPr>
          <w:lang w:val="en-US"/>
        </w:rPr>
      </w:pPr>
    </w:p>
    <w:p w:rsidR="007F213C" w:rsidRPr="007F213C" w:rsidRDefault="007F213C" w:rsidP="007F213C">
      <w:pPr>
        <w:pStyle w:val="ListParagraph"/>
        <w:ind w:left="1080"/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vi) Country of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5760"/>
      </w:tblGrid>
      <w:tr w:rsidR="007F213C" w:rsidRPr="0094601E" w:rsidTr="00116C97">
        <w:trPr>
          <w:tblHeader/>
        </w:trPr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94601E">
              <w:rPr>
                <w:rFonts w:ascii="Arial" w:hAnsi="Arial" w:cs="Arial"/>
                <w:b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985" w:type="dxa"/>
          </w:tcPr>
          <w:p w:rsidR="007F213C" w:rsidRPr="007A732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b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760" w:type="dxa"/>
          </w:tcPr>
          <w:p w:rsidR="007F213C" w:rsidRPr="007A7321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A7321">
              <w:rPr>
                <w:rFonts w:ascii="Arial" w:hAnsi="Arial" w:cs="Arial"/>
                <w:b/>
                <w:sz w:val="14"/>
                <w:szCs w:val="14"/>
              </w:rPr>
              <w:t>Readterm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Immigra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89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ZV70314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[V]Immigration medica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1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8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Speaks English poorl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2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3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Immigra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Asylum seeke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15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Asian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24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outh Afric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27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raq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229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urk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35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0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English as a second languag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29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5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nguage Punjab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29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3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nguage Hind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40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fuge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69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6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nguage Urd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7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2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Gujurati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7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1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nguage Beng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488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ol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0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srae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00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Zimbabw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0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hilippin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13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anza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25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Yugoslav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4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b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Vietnamese languag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4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lba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47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anto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6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ha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61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layalam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63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ZV70516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[V]Refugee health examinati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66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ong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66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renc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73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Kosov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7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ng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8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eng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8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unjab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599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aki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07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ho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19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64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nguage Pasht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24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pan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33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Vietnam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3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Vietnam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33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rab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36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Urd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42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r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46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zech Republ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646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zec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830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ithua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285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y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022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ige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060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ana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080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European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3205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American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5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lba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hi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fghani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h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ustral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rinidad and Tobag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cot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ha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gan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Jap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S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h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ew Zea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razi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Jamaic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7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lge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8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reec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8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Franc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8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nd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erman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arbado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Venezue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9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o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pai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9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wede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09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vory Coas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African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0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krain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0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Wal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0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rocc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ige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Ken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re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urke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law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tal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U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orthern Ire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1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lovak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rena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2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anglade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uss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Kyrgyz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t. Luc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hai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3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sto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4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U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uritiu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audi Ara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5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he Netherland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5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ingapor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thiop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ortuga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zambiqu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er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urund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Zam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6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ulga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7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lays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Fin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8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enmar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omal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ypru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1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ierra Leon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0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exic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hechn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am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epa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Hong Kong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3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ami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3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ibe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4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atv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4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ri Lank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5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urm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5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amero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ngo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ahrai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29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eychell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0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ntigua and Barbu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0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olum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0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og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enega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cuado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323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ustr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2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rgenti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wan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3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gyp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4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ritish Guya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4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oma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4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inea Republ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lgium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6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rme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6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ominican Republ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aiw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3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Born in Bosnia -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Herzegovnia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4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Pacific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4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Rus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45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om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68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Hungar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7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ortugu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7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unis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77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ndari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28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witzer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679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ud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68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Japa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68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erb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698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tal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71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dagasca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807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ya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81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ha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399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ldav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Zair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roat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eban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orwa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Kuwai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outh Kor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3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oliv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3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loruss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8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Hondura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ndones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ub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9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hil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Kazakh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2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alestin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urkmeni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0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love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Jord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Ice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1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otswa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1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ni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h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Australasian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3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zerbaij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ib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Yeme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5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wazi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5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ngol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5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emocratic People's Republic of Kor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5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epublic of Kor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5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epublic of Ire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6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lt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6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inea Bissa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6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rugua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7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nited Arab Emirat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39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aragua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14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Uzbeki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26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Fij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263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Qata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0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urd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0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Hind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32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Lithua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86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ami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9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Linga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69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ree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0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rench Creol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0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ars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0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3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Family reunion immigra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39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Punjab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40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anto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4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Arab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40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Urd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55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ong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ylhet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476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mhar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3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erm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agalog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wahi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u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inha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igrin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764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gb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80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Gujerati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80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5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Immigration examinati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82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olomon Island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940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eorg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499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ountry of birth (Atlantic)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177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Om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220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b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irpuri languag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220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Hind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22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Beng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Yorub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roat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k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Dutc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ore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Iba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44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wed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687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lem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18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ast Timo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1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uval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3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hi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3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Span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34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Portugu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4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b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reole languag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75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Hebrew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77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Norweg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1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Hait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19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Haus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2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Frenc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urkina Fas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Rus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Som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3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ahama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3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Pol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5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zec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86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asht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5965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ab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229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rune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39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anam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39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he Gam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393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s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English as a second languag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39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l Salvado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41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apua New Guin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439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ael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494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atoi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494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ritr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49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osta Ric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53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550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D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Exam. of refuge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55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t. Vince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55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t. Kitts and Nevi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5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U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orth Kor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56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Gree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56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Ital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6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Ukrai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682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Tami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877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Germ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886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jibout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1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uxembourg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1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Puerto Ric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13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Ethiop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1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urita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15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Lugan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42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urinam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4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ao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5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ape Verde Island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6980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atema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711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nac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7237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utch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748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Nicaragu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08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Fars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08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Lithua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13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ldiv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141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Turk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914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Kurd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142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Hakk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14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hinese - Traditional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4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Pasht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4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Tigrin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4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Gujarat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56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Japa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6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esoth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89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Burm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9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Equatorial Guine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39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ndorr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405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f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liz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407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Bulgar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490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Failed asylum seeke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5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hinese - Simplifi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59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roat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70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Liechtenstei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77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Vietnam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8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ulgar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4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Latv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T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erbo-Croat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6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t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erbo-Croat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7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O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er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u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inhal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7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Nepa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59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Mala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0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Hungar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14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r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14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E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Panjab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14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frikaan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15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Roma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16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elug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w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3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love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4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indh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6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rath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anna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Dan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rme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9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ritish overseas territor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29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Amhar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3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Quechu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37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lt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37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u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la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4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Brawa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5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ibe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55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urm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5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inni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6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cedo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63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ong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63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ambod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7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Uzbe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0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Indone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2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former Yugoslav Republic of Macedon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5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Orom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Occi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6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fa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Zulu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87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Supplemental main language spoke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69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Esto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01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ashmir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03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ongol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03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Wolof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0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urkme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08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zerbaijan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1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unda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13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Ndebel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2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eorg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27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Xhos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2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ndone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2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Oriy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29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UC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Pers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39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hu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43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outhern Soth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44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Romans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57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asqu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59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azakh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6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v.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Born French overseas region department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collectivity</w:t>
            </w:r>
            <w:proofErr w:type="spellEnd"/>
            <w:r w:rsidRPr="0094601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territor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64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U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ulgar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6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song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977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Esperant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799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atal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03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rmu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0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urmese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07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Z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uaran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13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La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19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inyarwan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21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oldav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2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Swahil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2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Mongol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25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or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28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ilipin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36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Yorub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5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Kalaallisut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53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an Marin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60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celand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76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8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Aymara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80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Hungar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84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Uy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oman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894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Linga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11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Vatican Cit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2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entral African Republ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43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ominic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71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Uighu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74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Serb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979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n1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Tsonga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0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Tajikist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01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Alban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01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Javan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0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L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lova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43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cedon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51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n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erbi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7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aero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7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ij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71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nuktitu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74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alic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75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n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Sloven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81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Interlingue</w:t>
            </w:r>
            <w:proofErr w:type="spellEnd"/>
            <w:r w:rsidRPr="0094601E">
              <w:rPr>
                <w:rFonts w:ascii="Arial" w:hAnsi="Arial" w:cs="Arial"/>
                <w:sz w:val="14"/>
                <w:szCs w:val="14"/>
              </w:rPr>
              <w:t xml:space="preserve">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8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H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elaru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094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ihar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03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Konkan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1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omoros Island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1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entral Khme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2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Dari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2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n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Nepali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59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ao Tome and Princip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6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n4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Telugu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62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t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Malagas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65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Interlingu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76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l9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Iban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78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M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Corsic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181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Uc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Punjabi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00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Y.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Greenlandic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1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Dzongkh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12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F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reto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1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Interlingue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1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bkhaz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21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Assames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25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A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Bashkir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287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swan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320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Frisi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321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Samoa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336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v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artiniqu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396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9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Western Samo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07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u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Bamun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1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Zw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Has United Kingdom student vis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2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i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Chechen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635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Latvi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67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x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Oromo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88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Ndebel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90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Brawa</w:t>
            </w:r>
            <w:proofErr w:type="spellEnd"/>
            <w:r w:rsidRPr="0094601E">
              <w:rPr>
                <w:rFonts w:ascii="Arial" w:hAnsi="Arial" w:cs="Arial"/>
                <w:sz w:val="14"/>
                <w:szCs w:val="14"/>
              </w:rPr>
              <w:t xml:space="preserve">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498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2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nguill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07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d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Catala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15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3A0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International stude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5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V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etum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52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c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 xml:space="preserve">Main spoken language </w:t>
            </w:r>
            <w:proofErr w:type="spellStart"/>
            <w:r w:rsidRPr="0094601E">
              <w:rPr>
                <w:rFonts w:ascii="Arial" w:hAnsi="Arial" w:cs="Arial"/>
                <w:sz w:val="14"/>
                <w:szCs w:val="14"/>
              </w:rPr>
              <w:t>Aragonese</w:t>
            </w:r>
            <w:proofErr w:type="spellEnd"/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60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nk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Reads Kinyarwand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92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0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ntserra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59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wJ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Main spoken language Tajik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768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3A011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Overseas student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lastRenderedPageBreak/>
              <w:t>108184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n6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Turkmen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827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rub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893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v7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adeloupe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0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s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Jerse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093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r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Guernsey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22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e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Christmas Islan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260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Republic of Moldov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276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5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t Helena, Ascension and Tristan da Cunh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45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o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Montenegro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45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jG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Saint Vincent and the Grenadine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489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9NmE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Kinyarwanda language interpreter needed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727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t3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ritish Virgin Island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791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kB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American Samoa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898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dp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Belarus</w:t>
            </w:r>
          </w:p>
        </w:tc>
      </w:tr>
      <w:tr w:rsidR="007F213C" w:rsidRPr="0094601E" w:rsidTr="00116C97">
        <w:tc>
          <w:tcPr>
            <w:tcW w:w="1271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09992</w:t>
            </w:r>
          </w:p>
        </w:tc>
        <w:tc>
          <w:tcPr>
            <w:tcW w:w="1985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13gq.00</w:t>
            </w:r>
          </w:p>
        </w:tc>
        <w:tc>
          <w:tcPr>
            <w:tcW w:w="5760" w:type="dxa"/>
          </w:tcPr>
          <w:p w:rsidR="007F213C" w:rsidRPr="0094601E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94601E">
              <w:rPr>
                <w:rFonts w:ascii="Arial" w:hAnsi="Arial" w:cs="Arial"/>
                <w:sz w:val="14"/>
                <w:szCs w:val="14"/>
              </w:rPr>
              <w:t>Born in Democratic Republic of Congo</w:t>
            </w:r>
          </w:p>
        </w:tc>
      </w:tr>
    </w:tbl>
    <w:p w:rsidR="007F213C" w:rsidRDefault="007F213C" w:rsidP="007F213C">
      <w:pPr>
        <w:rPr>
          <w:lang w:val="en-US"/>
        </w:rPr>
      </w:pPr>
    </w:p>
    <w:p w:rsidR="00EB30CD" w:rsidRDefault="00EB30CD" w:rsidP="00EB30CD">
      <w:pPr>
        <w:pStyle w:val="ListParagraph"/>
        <w:ind w:left="1080"/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>vi</w:t>
      </w:r>
      <w:r>
        <w:rPr>
          <w:rFonts w:ascii="Arial" w:hAnsi="Arial" w:cs="Arial"/>
          <w:sz w:val="16"/>
          <w:szCs w:val="16"/>
          <w:lang w:val="en-US"/>
        </w:rPr>
        <w:t>i</w:t>
      </w:r>
      <w:r w:rsidRPr="007F213C">
        <w:rPr>
          <w:rFonts w:ascii="Arial" w:hAnsi="Arial" w:cs="Arial"/>
          <w:sz w:val="16"/>
          <w:szCs w:val="16"/>
          <w:lang w:val="en-US"/>
        </w:rPr>
        <w:t xml:space="preserve">) </w:t>
      </w:r>
      <w:r>
        <w:rPr>
          <w:rFonts w:ascii="Arial" w:hAnsi="Arial" w:cs="Arial"/>
          <w:sz w:val="16"/>
          <w:szCs w:val="16"/>
          <w:lang w:val="en-US"/>
        </w:rPr>
        <w:t>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5619"/>
      </w:tblGrid>
      <w:tr w:rsidR="005D5F04" w:rsidRPr="005D5F04" w:rsidTr="001454E1">
        <w:trPr>
          <w:tblHeader/>
        </w:trPr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Medcode</w:t>
            </w:r>
            <w:proofErr w:type="spellEnd"/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Readcode</w:t>
            </w:r>
            <w:proofErr w:type="spellEnd"/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Readterm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019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.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groups (1991 census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246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4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British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83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Irish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4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white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46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Scottish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1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1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white British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3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2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Caribbe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7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3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fric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33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, other, non-mixed origi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5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British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43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Caribbean/W.I./Guyana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95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2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Caribbe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99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2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West Ind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10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2.13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Guyana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132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N African/Arab/Iran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81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3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North Afric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75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3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rab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028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3.13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Iran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541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- other African country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96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Black 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Afric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Asia/Indo-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aribb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75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5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East African As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76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5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Indo-Caribbe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800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Indian sub-continent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535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- other As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1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4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Black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Black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- other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67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5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- other, mixed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62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5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Black - Black/Whit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16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5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Black - Black/Asian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8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6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nd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69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7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Pakistani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74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8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angladeshi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27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9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hines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028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thnic non-mixed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11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rit. ethnic minor. spec.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76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Brit. ethnic minor.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unsp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459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aribbean I./W.I./Guyana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09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3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aribbean Island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07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3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est Indi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314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3.13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uyana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96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 African Arab/Irani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28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4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orth African Arab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08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4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ani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96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frican countries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809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Afric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Asian/Indo-Carib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81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6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ast African Asi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931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6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ndo-Caribbe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969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ndian sub-continent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7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si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27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9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ish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594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A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reek/Greek Cypriot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595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A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reek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94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A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reek Cypriot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06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B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urkish/Turkish Cypriot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12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B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urkish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06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B.12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urkish Cypriot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3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C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uropean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121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AD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thnic NEC (NMO)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9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thnic, mixed origi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lastRenderedPageBreak/>
              <w:t>4740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ethnic, Black/Whit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0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ethnic, Asian/Whit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545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ethnic, mixed white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2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ethnic, other mixed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rig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2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Caribbean and Whit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4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B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frican and Whit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41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C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Vietnames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2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D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group not given - patient refused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434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E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group not recorded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13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G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black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6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H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sian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60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I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ish traveller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5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J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519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SZ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groups (census) NO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395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.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ity and other related nationality data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500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ew Zealand ethnic group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728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ew Zealand Europe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8550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1.11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Pakeha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8550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European in New Zealand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7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ew Zealand Maori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6461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amo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8991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ook Island Maori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6083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ong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558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iue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43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okelau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6460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9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Fij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75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A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Pacific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64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B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outh East As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1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C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hinese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92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D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nd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39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E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sian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678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Y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New Zealand ethnic group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7142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1Z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ew Zealand ethnic group NO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78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2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raveller - gypsy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448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T3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Yemeni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.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category -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35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0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ritish or mixed Brit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811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0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Brit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53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1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821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1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Ir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2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White background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35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ngl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cott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8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el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88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orn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229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orthern Ir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010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Ulster Scots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77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ypriot (part not stated)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35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reek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6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reek Cypriot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4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9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urk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1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A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urkish Cypriot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1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B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tal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522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C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ish Traveller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511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D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raveller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229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E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Gypsy/Romany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6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F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Pol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G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Baltic Estonian/Latvian/Lithuanian -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ethn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ateg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97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H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Commonwealth (Russian)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Indep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States -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ethn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ateg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4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J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Kosov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42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K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Alban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95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L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osn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86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M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roat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07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N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erb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93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P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Other republics former Yugoslavia - ethnic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ateg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9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Q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ixed Irish and other Whit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0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R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Oth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White European/European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unsp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>/Mixed European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90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S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mixed Whit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59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2T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White or White unspecified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4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3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and Black Caribbe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4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and Black Afri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3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5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White and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87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Mixed background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9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nd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994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nd Chin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011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and Whit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0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hinese and Whit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00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Asian and Chin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40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6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Mixed or Mixed unspecified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1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7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ndian or British Ind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lastRenderedPageBreak/>
              <w:t>1246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8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Pakistani or British Pakistani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88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9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 xml:space="preserve">Bangladeshi or British Bangladeshi -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ethn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ateg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51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sian background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39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Punjabi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6413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Kashmiri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07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ast African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0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ri Lank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6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Tamil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88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inhal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39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aribbean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65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ritish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05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9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ixed A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93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AA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Asian or Asian unspecified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B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aribbe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35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C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Afri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38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Black background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4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omali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88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iger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009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lack Brit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009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ixed Black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04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D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Black or Black unspecified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6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E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Chin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3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Other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1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0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Vietnam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7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1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Japanese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2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2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Filipino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30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3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alays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6387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4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Buddhist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5612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5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Hindu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063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6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Jew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09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7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uslim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965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8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ik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05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9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Arab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7028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A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North Afri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890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B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Mid East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excl</w:t>
            </w:r>
            <w:proofErr w:type="spellEnd"/>
            <w:r w:rsidRPr="005D5F04">
              <w:rPr>
                <w:rFonts w:ascii="Arial" w:hAnsi="Arial" w:cs="Arial"/>
                <w:sz w:val="14"/>
                <w:szCs w:val="14"/>
              </w:rPr>
              <w:t xml:space="preserve"> Israeli, Iranian &amp; Arab) - eth cat 2001 </w:t>
            </w:r>
            <w:proofErr w:type="spellStart"/>
            <w:r w:rsidRPr="005D5F04">
              <w:rPr>
                <w:rFonts w:ascii="Arial" w:hAnsi="Arial" w:cs="Arial"/>
                <w:sz w:val="14"/>
                <w:szCs w:val="14"/>
              </w:rPr>
              <w:t>cens</w:t>
            </w:r>
            <w:proofErr w:type="spellEnd"/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696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C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sraeli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937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D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Irani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45964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E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Kurdish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5451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F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oroc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24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G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Latin Ameri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756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H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South and Central American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32382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J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Mauritian/Seychellois/Maldivian/St Helena eth cat 2001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26455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FK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Any other group - ethnic category 2001 census</w:t>
            </w:r>
          </w:p>
        </w:tc>
      </w:tr>
      <w:tr w:rsidR="005D5F04" w:rsidRPr="005D5F04" w:rsidTr="001454E1">
        <w:tc>
          <w:tcPr>
            <w:tcW w:w="1838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12459</w:t>
            </w:r>
          </w:p>
        </w:tc>
        <w:tc>
          <w:tcPr>
            <w:tcW w:w="155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9iG..00</w:t>
            </w:r>
          </w:p>
        </w:tc>
        <w:tc>
          <w:tcPr>
            <w:tcW w:w="5619" w:type="dxa"/>
          </w:tcPr>
          <w:p w:rsidR="005D5F04" w:rsidRPr="005D5F04" w:rsidRDefault="005D5F04" w:rsidP="001454E1">
            <w:pPr>
              <w:rPr>
                <w:rFonts w:ascii="Arial" w:hAnsi="Arial" w:cs="Arial"/>
                <w:sz w:val="14"/>
                <w:szCs w:val="14"/>
              </w:rPr>
            </w:pPr>
            <w:r w:rsidRPr="005D5F04">
              <w:rPr>
                <w:rFonts w:ascii="Arial" w:hAnsi="Arial" w:cs="Arial"/>
                <w:sz w:val="14"/>
                <w:szCs w:val="14"/>
              </w:rPr>
              <w:t>Ethnic category not stated - 2001 census</w:t>
            </w:r>
          </w:p>
        </w:tc>
      </w:tr>
    </w:tbl>
    <w:p w:rsidR="005D5F04" w:rsidRDefault="005D5F04" w:rsidP="007F213C">
      <w:pPr>
        <w:rPr>
          <w:rFonts w:ascii="Arial" w:hAnsi="Arial" w:cs="Arial"/>
          <w:sz w:val="16"/>
          <w:szCs w:val="16"/>
          <w:lang w:val="en-US"/>
        </w:rPr>
      </w:pPr>
    </w:p>
    <w:p w:rsidR="007F213C" w:rsidRPr="007F213C" w:rsidRDefault="007F213C" w:rsidP="007F213C">
      <w:pPr>
        <w:rPr>
          <w:rFonts w:ascii="Arial" w:hAnsi="Arial" w:cs="Arial"/>
          <w:sz w:val="16"/>
          <w:szCs w:val="16"/>
          <w:lang w:val="en-US"/>
        </w:rPr>
      </w:pPr>
      <w:r w:rsidRPr="007F213C">
        <w:rPr>
          <w:rFonts w:ascii="Arial" w:hAnsi="Arial" w:cs="Arial"/>
          <w:sz w:val="16"/>
          <w:szCs w:val="16"/>
          <w:lang w:val="en-US"/>
        </w:rPr>
        <w:t xml:space="preserve">B) </w:t>
      </w:r>
      <w:r w:rsidRPr="007F213C">
        <w:rPr>
          <w:rFonts w:ascii="Arial" w:hAnsi="Arial" w:cs="Arial"/>
          <w:sz w:val="16"/>
          <w:szCs w:val="16"/>
        </w:rPr>
        <w:t>Deriving residence information from patient file in Hospital Episodes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5266"/>
        <w:gridCol w:w="1956"/>
      </w:tblGrid>
      <w:tr w:rsidR="007F213C" w:rsidRPr="007F213C" w:rsidTr="00116C97">
        <w:trPr>
          <w:tblHeader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F213C">
              <w:rPr>
                <w:rFonts w:ascii="Arial" w:hAnsi="Arial" w:cs="Arial"/>
                <w:b/>
                <w:sz w:val="14"/>
                <w:szCs w:val="14"/>
              </w:rPr>
              <w:t>Code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F213C">
              <w:rPr>
                <w:rFonts w:ascii="Arial" w:hAnsi="Arial" w:cs="Arial"/>
                <w:b/>
                <w:sz w:val="14"/>
                <w:szCs w:val="14"/>
              </w:rPr>
              <w:t>Description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F213C">
              <w:rPr>
                <w:rFonts w:ascii="Arial" w:hAnsi="Arial" w:cs="Arial"/>
                <w:b/>
                <w:sz w:val="14"/>
                <w:szCs w:val="14"/>
              </w:rPr>
              <w:t>Information extract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The usual place of residence, including no fixed abod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Temporary place of residence when usually resident elsewhere, for example, hotels and residential educational establishment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Repatriation from high security psychiatric hospital (1999-00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Penal establishment: court (1999-00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Penal establishment: police station (1999-00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Penal establishment (court and police station excluded from 1999-2000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High security psychiatric hospital, Scotland (1999-00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other hospital provider: high security psychiatric accommodation in an NHS hospital provider (NHS trust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other hospital provider: medium secure unit (1999-00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other hospital provider: ward for general patients or the younger physically disabled or A&amp;E departmen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other hospital provider: ward for maternity patients or neonate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other hospital provider: ward for patients who are mentally ill or have learning disabilitie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HS run nursing home, residential care home or group hom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care home residence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Local authority Part 3 residential accommodation: where care is provided (from 1996-9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sheltered accommodation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Local authority foster care, but not in Part 3 residential accommodation: where care is provided (from 1996-9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Local authority home or care (1989-90 to 1995-96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care home residence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Babies born in or on the way to hospital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n-NHS (other than Local Authority) run residential care home (from 1996-9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care home residence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n-NHS (other than Local Authority) run nursing home (from 1996-97 to 2006-07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care home residence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n-NHS run hospital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n-NHS (other than Local Authority) run hospic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residence: other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n-NHS institution (1989-90 to 1995-96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t applicabl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  <w:tr w:rsidR="007F213C" w:rsidRPr="007F213C" w:rsidTr="00116C97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 xml:space="preserve"> Not known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F213C" w:rsidRPr="007F213C" w:rsidRDefault="007F213C" w:rsidP="00116C97">
            <w:pPr>
              <w:rPr>
                <w:rFonts w:ascii="Arial" w:hAnsi="Arial" w:cs="Arial"/>
                <w:sz w:val="14"/>
                <w:szCs w:val="14"/>
              </w:rPr>
            </w:pPr>
            <w:r w:rsidRPr="007F213C">
              <w:rPr>
                <w:rFonts w:ascii="Arial" w:hAnsi="Arial" w:cs="Arial"/>
                <w:sz w:val="14"/>
                <w:szCs w:val="14"/>
              </w:rPr>
              <w:t>Not used</w:t>
            </w:r>
          </w:p>
        </w:tc>
      </w:tr>
    </w:tbl>
    <w:p w:rsidR="00EA25C3" w:rsidRDefault="005D5F04" w:rsidP="005D5F04">
      <w:bookmarkStart w:id="0" w:name="_GoBack"/>
      <w:bookmarkEnd w:id="0"/>
    </w:p>
    <w:sectPr w:rsidR="00EA25C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13C" w:rsidRDefault="007F213C" w:rsidP="007F213C">
      <w:pPr>
        <w:spacing w:after="0" w:line="240" w:lineRule="auto"/>
      </w:pPr>
      <w:r>
        <w:separator/>
      </w:r>
    </w:p>
  </w:endnote>
  <w:endnote w:type="continuationSeparator" w:id="0">
    <w:p w:rsidR="007F213C" w:rsidRDefault="007F213C" w:rsidP="007F2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6532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213C" w:rsidRDefault="007F21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5F0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7F213C" w:rsidRDefault="007F2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13C" w:rsidRDefault="007F213C" w:rsidP="007F213C">
      <w:pPr>
        <w:spacing w:after="0" w:line="240" w:lineRule="auto"/>
      </w:pPr>
      <w:r>
        <w:separator/>
      </w:r>
    </w:p>
  </w:footnote>
  <w:footnote w:type="continuationSeparator" w:id="0">
    <w:p w:rsidR="007F213C" w:rsidRDefault="007F213C" w:rsidP="007F2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96F2F"/>
    <w:multiLevelType w:val="hybridMultilevel"/>
    <w:tmpl w:val="A4283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36A66"/>
    <w:multiLevelType w:val="hybridMultilevel"/>
    <w:tmpl w:val="AC3E6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923E2"/>
    <w:multiLevelType w:val="hybridMultilevel"/>
    <w:tmpl w:val="AC3E6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617CDD"/>
    <w:multiLevelType w:val="hybridMultilevel"/>
    <w:tmpl w:val="C832A072"/>
    <w:lvl w:ilvl="0" w:tplc="EF8682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E3D79"/>
    <w:multiLevelType w:val="hybridMultilevel"/>
    <w:tmpl w:val="460E1750"/>
    <w:lvl w:ilvl="0" w:tplc="FE768F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313C52"/>
    <w:multiLevelType w:val="hybridMultilevel"/>
    <w:tmpl w:val="D498572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13C"/>
    <w:rsid w:val="000B01C5"/>
    <w:rsid w:val="001B6016"/>
    <w:rsid w:val="00322FE5"/>
    <w:rsid w:val="003E2E11"/>
    <w:rsid w:val="005403D5"/>
    <w:rsid w:val="005D5F04"/>
    <w:rsid w:val="007608C8"/>
    <w:rsid w:val="00764416"/>
    <w:rsid w:val="007F213C"/>
    <w:rsid w:val="00990196"/>
    <w:rsid w:val="00EB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FFDF"/>
  <w15:chartTrackingRefBased/>
  <w15:docId w15:val="{7C344617-1B9B-401E-B05A-D651A486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13C"/>
  </w:style>
  <w:style w:type="paragraph" w:styleId="Heading1">
    <w:name w:val="heading 1"/>
    <w:basedOn w:val="Normal"/>
    <w:next w:val="Normal"/>
    <w:link w:val="Heading1Char"/>
    <w:uiPriority w:val="9"/>
    <w:qFormat/>
    <w:rsid w:val="007F2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1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1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21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F213C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F213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13C"/>
  </w:style>
  <w:style w:type="paragraph" w:styleId="Footer">
    <w:name w:val="footer"/>
    <w:basedOn w:val="Normal"/>
    <w:link w:val="FooterChar"/>
    <w:uiPriority w:val="99"/>
    <w:unhideWhenUsed/>
    <w:rsid w:val="007F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13C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F213C"/>
    <w:pPr>
      <w:spacing w:after="200" w:line="240" w:lineRule="auto"/>
    </w:pPr>
    <w:rPr>
      <w:rFonts w:ascii="Arial" w:hAnsi="Arial"/>
      <w:b/>
      <w:bCs/>
      <w:color w:val="000000" w:themeColor="text1"/>
      <w:sz w:val="20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1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2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1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213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21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1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1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13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7F2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F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F213C"/>
    <w:rPr>
      <w:i/>
      <w:iCs/>
    </w:rPr>
  </w:style>
  <w:style w:type="paragraph" w:styleId="Revision">
    <w:name w:val="Revision"/>
    <w:hidden/>
    <w:uiPriority w:val="99"/>
    <w:semiHidden/>
    <w:rsid w:val="007F21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213C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7F21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F213C"/>
    <w:rPr>
      <w:color w:val="954F72" w:themeColor="followed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7F213C"/>
    <w:rPr>
      <w:rFonts w:ascii="Arial" w:hAnsi="Arial"/>
      <w:b/>
      <w:bCs/>
      <w:color w:val="000000" w:themeColor="text1"/>
      <w:sz w:val="20"/>
      <w:szCs w:val="18"/>
      <w:lang w:val="en-US"/>
    </w:rPr>
  </w:style>
  <w:style w:type="table" w:customStyle="1" w:styleId="ListTable21">
    <w:name w:val="List Table 21"/>
    <w:basedOn w:val="TableNormal"/>
    <w:uiPriority w:val="47"/>
    <w:rsid w:val="007F21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7F2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F213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7F213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7F213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7F213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7F213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E0FA2-E72B-4127-A29E-B702208DB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8104</Words>
  <Characters>46193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4</cp:revision>
  <dcterms:created xsi:type="dcterms:W3CDTF">2017-10-04T12:38:00Z</dcterms:created>
  <dcterms:modified xsi:type="dcterms:W3CDTF">2017-10-04T12:43:00Z</dcterms:modified>
</cp:coreProperties>
</file>